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Western blotting analysis</w:t>
      </w:r>
    </w:p>
    <w:p>
      <w:pPr>
        <w:pStyle w:val="Normal"/>
        <w:spacing w:lineRule="auto" w:line="480"/>
        <w:ind w:firstLine="24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Ovarian tissues were homogenized with RIPA lysis buffer (Beyotime, Beijing, China) containing 1 mM PMSF and a mixture of phosphatase inhibitors. The supernatant was collected after centrifugation, and protein concentration was assessed by BCA method. Quantitative protein was subjected to SDS-PAGE in polyacrylamide gel after protein degeneration for 8 min at 95 °C, which was subsequently transferred onto polyvinylidene difluoride membranes (Millipore, MA, USA) for 90 min at 200 mA. Later, the membranes were blocked in 5% skim milk in Tris-HCl buffer solution containing 0.1% Tween-20 for one hour at room temperature and were separately immunoblotted with primary antibodies at 4 °C overnight against </w:t>
      </w:r>
      <w:bookmarkStart w:id="0" w:name="_Hlk526000745"/>
      <w:r>
        <w:rPr>
          <w:rFonts w:cs="Arial" w:ascii="Arial" w:hAnsi="Arial"/>
          <w:color w:val="000000"/>
          <w:sz w:val="24"/>
          <w:szCs w:val="24"/>
        </w:rPr>
        <w:t>AMH, DDX4, VEGFA COL6A5, COL9A2, FAK, Phospho-FAK (Tyr861), AKT, Phospho-AKT (Thr308), NR4A1, Phospho-NR4A1 (Ser351), CDKN1A</w:t>
      </w:r>
      <w:bookmarkEnd w:id="0"/>
      <w:r>
        <w:rPr>
          <w:rFonts w:cs="Arial" w:ascii="Arial" w:hAnsi="Arial"/>
          <w:color w:val="000000"/>
          <w:sz w:val="24"/>
          <w:szCs w:val="24"/>
        </w:rPr>
        <w:t xml:space="preserve">, Phospho-CDKN1A (Ser146) and GAPDH. After three rinses, the membranes were incubated with HRP-conjugated </w:t>
      </w:r>
      <w:bookmarkStart w:id="1" w:name="_Hlk524293534"/>
      <w:r>
        <w:rPr>
          <w:rFonts w:cs="Arial" w:ascii="Arial" w:hAnsi="Arial"/>
          <w:color w:val="000000"/>
          <w:sz w:val="24"/>
          <w:szCs w:val="24"/>
        </w:rPr>
        <w:t>anti-mouse or anti-rabbit IgG secondary antibody</w:t>
      </w:r>
      <w:bookmarkEnd w:id="1"/>
      <w:r>
        <w:rPr>
          <w:rFonts w:cs="Arial" w:ascii="Arial" w:hAnsi="Arial"/>
          <w:color w:val="000000"/>
          <w:sz w:val="24"/>
          <w:szCs w:val="24"/>
        </w:rPr>
        <w:t xml:space="preserve"> for one hour at room temperature. </w:t>
      </w:r>
      <w:bookmarkStart w:id="2" w:name="_Hlk524293580"/>
      <w:r>
        <w:rPr>
          <w:rFonts w:cs="Arial" w:ascii="Arial" w:hAnsi="Arial"/>
          <w:color w:val="000000"/>
          <w:sz w:val="24"/>
          <w:szCs w:val="24"/>
        </w:rPr>
        <w:t>The blots were finally visualized using an enhanced electrochemiluminescence (ECL) kit (Thermo Fisher, CA, USA), and the gray-scale analysis was determined via Image J software (National Institutes of Health, Bethesda, MD, USA) with GAPDH as reference protein for normalization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14:11:00Z</dcterms:created>
  <dc:creator>Administrator</dc:creator>
  <dc:description/>
  <cp:keywords/>
  <dc:language>en-US</dc:language>
  <cp:lastModifiedBy>Administrator</cp:lastModifiedBy>
  <dcterms:modified xsi:type="dcterms:W3CDTF">2018-10-04T03:24:00Z</dcterms:modified>
  <cp:revision>5</cp:revision>
  <dc:subject/>
  <dc:title/>
</cp:coreProperties>
</file>